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26CAB" w14:textId="47BC89FD" w:rsidR="00A1642A" w:rsidRPr="00D67BBC" w:rsidRDefault="00327015">
      <w:r w:rsidRPr="00D67BBC">
        <w:rPr>
          <w:noProof/>
        </w:rPr>
        <w:drawing>
          <wp:inline distT="0" distB="0" distL="0" distR="0" wp14:anchorId="307E9CA1" wp14:editId="085B53E6">
            <wp:extent cx="6237706" cy="5346700"/>
            <wp:effectExtent l="0" t="0" r="0" b="6350"/>
            <wp:docPr id="1" name="Picture 1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9807" cy="5348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78365B" w14:textId="60CA0637" w:rsidR="00327015" w:rsidRPr="00D67BBC" w:rsidRDefault="00327015"/>
    <w:p w14:paraId="5022CCB4" w14:textId="54CA5675" w:rsidR="00327015" w:rsidRPr="00D67BBC" w:rsidRDefault="00327015" w:rsidP="003270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7BBC">
        <w:rPr>
          <w:rFonts w:ascii="Times New Roman" w:hAnsi="Times New Roman" w:cs="Times New Roman"/>
          <w:sz w:val="24"/>
          <w:szCs w:val="24"/>
        </w:rPr>
        <w:t>Supplementary Figure 5. (SF5): Bubble plot of VVs mature miRNAs showing the target genes GO-BP, CC, and MF. p-value indicates the significance of the GO terms.</w:t>
      </w:r>
    </w:p>
    <w:p w14:paraId="415D5EEC" w14:textId="77777777" w:rsidR="00327015" w:rsidRDefault="00327015"/>
    <w:sectPr w:rsidR="00327015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B3874" w14:textId="77777777" w:rsidR="00327015" w:rsidRDefault="00327015" w:rsidP="00327015">
      <w:pPr>
        <w:spacing w:after="0" w:line="240" w:lineRule="auto"/>
      </w:pPr>
      <w:r>
        <w:separator/>
      </w:r>
    </w:p>
  </w:endnote>
  <w:endnote w:type="continuationSeparator" w:id="0">
    <w:p w14:paraId="7D01AEAE" w14:textId="77777777" w:rsidR="00327015" w:rsidRDefault="00327015" w:rsidP="00327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46C02" w14:textId="77777777" w:rsidR="00327015" w:rsidRDefault="00327015" w:rsidP="00327015">
      <w:pPr>
        <w:spacing w:after="0" w:line="240" w:lineRule="auto"/>
      </w:pPr>
      <w:r>
        <w:separator/>
      </w:r>
    </w:p>
  </w:footnote>
  <w:footnote w:type="continuationSeparator" w:id="0">
    <w:p w14:paraId="404AF54D" w14:textId="77777777" w:rsidR="00327015" w:rsidRDefault="00327015" w:rsidP="003270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BDC"/>
    <w:rsid w:val="002E5BDC"/>
    <w:rsid w:val="00327015"/>
    <w:rsid w:val="00A1642A"/>
    <w:rsid w:val="00D6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4E691"/>
  <w15:chartTrackingRefBased/>
  <w15:docId w15:val="{61FC84F6-3264-4255-A282-A3CF7AC29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70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7015"/>
  </w:style>
  <w:style w:type="paragraph" w:styleId="Footer">
    <w:name w:val="footer"/>
    <w:basedOn w:val="Normal"/>
    <w:link w:val="FooterChar"/>
    <w:uiPriority w:val="99"/>
    <w:unhideWhenUsed/>
    <w:rsid w:val="003270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7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슬람</dc:creator>
  <cp:keywords/>
  <dc:description/>
  <cp:lastModifiedBy>이슬람</cp:lastModifiedBy>
  <cp:revision>3</cp:revision>
  <dcterms:created xsi:type="dcterms:W3CDTF">2023-02-02T08:29:00Z</dcterms:created>
  <dcterms:modified xsi:type="dcterms:W3CDTF">2023-02-05T23:49:00Z</dcterms:modified>
</cp:coreProperties>
</file>